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leftChars="200"/>
        <w:jc w:val="center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1"/>
          <w:szCs w:val="21"/>
          <w:lang w:val="en-US"/>
        </w:rPr>
        <w:t>|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Clinical features of the patients with CRC in each cohort</w:t>
      </w:r>
    </w:p>
    <w:tbl>
      <w:tblPr>
        <w:tblStyle w:val="3"/>
        <w:tblW w:w="4424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431"/>
        <w:gridCol w:w="2431"/>
        <w:gridCol w:w="977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1612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Training</w:t>
            </w:r>
          </w:p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cohort (n = 223)</w:t>
            </w:r>
          </w:p>
        </w:tc>
        <w:tc>
          <w:tcPr>
            <w:tcW w:w="1612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Testing</w:t>
            </w:r>
          </w:p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cohort (n = 223)</w:t>
            </w:r>
          </w:p>
        </w:tc>
        <w:tc>
          <w:tcPr>
            <w:tcW w:w="648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Survival status</w:t>
            </w:r>
          </w:p>
        </w:tc>
        <w:tc>
          <w:tcPr>
            <w:tcW w:w="1612" w:type="pct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612" w:type="pct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48" w:type="pct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24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Alive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70(76.2.0%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80(80.7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Dead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53(23.8%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43(19.3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Age(years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63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≤65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94(42.2%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89(39.9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＞65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29(57.8%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34(60.1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25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12(50.2%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00(44.8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11(49.8%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23(55.2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Tumor invasion (T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26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T1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4(1.8%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6(2.7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T2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40(17.9%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6(16.1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T3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57(70.4%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46(65.5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T4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22(9.9%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5(15.7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Lymph node (N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39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N0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37(61.4%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28(57.4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N1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52(23.3%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50(22.4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N2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4(15.2%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45(20.2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Metastasis (M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29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M0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65(74.0%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64(73.5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M1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26(11.7%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5(15.7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2(14.3%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24(10.8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Tumor stage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63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Stage I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9(17.5%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6(16.1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Stage II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91(40.8%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84(37.7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Stage III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63(28.3%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61(27.4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Stage IV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26(11.7%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5(15.7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128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612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4(1.8%)</w:t>
            </w:r>
          </w:p>
        </w:tc>
        <w:tc>
          <w:tcPr>
            <w:tcW w:w="1612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7(3.1%)</w:t>
            </w:r>
          </w:p>
        </w:tc>
        <w:tc>
          <w:tcPr>
            <w:tcW w:w="648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40421C7E"/>
    <w:rsid w:val="40421C7E"/>
    <w:rsid w:val="7650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03:51:00Z</dcterms:created>
  <dc:creator>破晓</dc:creator>
  <cp:lastModifiedBy>破晓</cp:lastModifiedBy>
  <dcterms:modified xsi:type="dcterms:W3CDTF">2022-10-08T02:29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9534A0376A9424B992C60819F6AE1D5</vt:lpwstr>
  </property>
</Properties>
</file>